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56E" w:rsidRPr="0094642F" w:rsidRDefault="0091456E">
      <w:pPr>
        <w:rPr>
          <w:rFonts w:ascii="Times New Roman" w:hAnsi="Times New Roman" w:cs="Times New Roman"/>
          <w:sz w:val="24"/>
          <w:szCs w:val="24"/>
        </w:rPr>
      </w:pPr>
      <w:r w:rsidRPr="0094642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A29C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4642F">
        <w:rPr>
          <w:rFonts w:ascii="Times New Roman" w:hAnsi="Times New Roman" w:cs="Times New Roman"/>
          <w:sz w:val="24"/>
          <w:szCs w:val="24"/>
        </w:rPr>
        <w:t>. Results of Multiple Linear Regression for CNS Vital Signs Outcomes.</w:t>
      </w:r>
    </w:p>
    <w:tbl>
      <w:tblPr>
        <w:tblStyle w:val="TableGrid"/>
        <w:tblW w:w="5000" w:type="pct"/>
        <w:tblLook w:val="04A0"/>
      </w:tblPr>
      <w:tblGrid>
        <w:gridCol w:w="2185"/>
        <w:gridCol w:w="1042"/>
        <w:gridCol w:w="779"/>
        <w:gridCol w:w="615"/>
        <w:gridCol w:w="657"/>
        <w:gridCol w:w="682"/>
        <w:gridCol w:w="904"/>
        <w:gridCol w:w="760"/>
        <w:gridCol w:w="617"/>
        <w:gridCol w:w="659"/>
        <w:gridCol w:w="676"/>
      </w:tblGrid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sychomotor speed (CNS Vital Signs)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xers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MA Fighters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stimates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stimates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[Light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Ref.)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Ref.)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[Middle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29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0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[Heavy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5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1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al Fights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8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al Fights*Weight[Light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Ref.)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Ref.)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al Fights*Weight[Middle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1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al Fights*Weight[Heavy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cessing speed (CNS Vital Signs)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xers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MA Fighters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stimates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stimates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[Light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Ref.)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[Middle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6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[Heavy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1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al Fights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2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al Fights*Weight[Light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Ref.)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Ref.)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al Fights*Weight[Middle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7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al Fights*Weight[Heavy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4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action time (CNS Vital Signs)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xers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MA Fighters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stimates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stimates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[Light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Ref.)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Ref.)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[Middle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3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9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6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Weight[Heavy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0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0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7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al Fights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0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al Fights*Weight[Light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Ref.)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Ref.)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al Fights*Weight[Middle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1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al Fights*Weight[Heavy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6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erbal memory (CNS Vital Signs)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oxers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MA Fighters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stimates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stimates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[Light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Ref.)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Ref.)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[Middle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3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[Heavy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2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al Fights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2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al Fights*Weight[Light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Ref.)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Ref.)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al Fights*Weight[Middle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3</w:t>
            </w:r>
          </w:p>
        </w:tc>
      </w:tr>
      <w:tr w:rsidR="009B3D36" w:rsidRPr="0094642F" w:rsidTr="009B3D36">
        <w:tc>
          <w:tcPr>
            <w:tcW w:w="114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fessional Fights*Weight[Heavy]</w:t>
            </w:r>
          </w:p>
        </w:tc>
        <w:tc>
          <w:tcPr>
            <w:tcW w:w="5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21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43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356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47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97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22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4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54" w:type="pct"/>
            <w:vAlign w:val="center"/>
          </w:tcPr>
          <w:p w:rsidR="009B3D36" w:rsidRPr="009B3D36" w:rsidRDefault="009B3D36" w:rsidP="009B3D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3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</w:tr>
    </w:tbl>
    <w:p w:rsidR="00105721" w:rsidRPr="0094642F" w:rsidRDefault="00105721">
      <w:pPr>
        <w:rPr>
          <w:rFonts w:ascii="Times New Roman" w:hAnsi="Times New Roman" w:cs="Times New Roman"/>
        </w:rPr>
      </w:pPr>
    </w:p>
    <w:sectPr w:rsidR="00105721" w:rsidRPr="0094642F" w:rsidSect="00C53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charset w:val="51"/>
    <w:family w:val="auto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91456E"/>
    <w:rsid w:val="000B72C1"/>
    <w:rsid w:val="000D7629"/>
    <w:rsid w:val="00105721"/>
    <w:rsid w:val="00112AB6"/>
    <w:rsid w:val="00123525"/>
    <w:rsid w:val="001E68DF"/>
    <w:rsid w:val="00214506"/>
    <w:rsid w:val="00224D19"/>
    <w:rsid w:val="002C36A5"/>
    <w:rsid w:val="002C5FF7"/>
    <w:rsid w:val="003547D4"/>
    <w:rsid w:val="003F2DCA"/>
    <w:rsid w:val="00461A12"/>
    <w:rsid w:val="004A29CB"/>
    <w:rsid w:val="004D7E95"/>
    <w:rsid w:val="005577D8"/>
    <w:rsid w:val="005C0AAE"/>
    <w:rsid w:val="006569E1"/>
    <w:rsid w:val="006653C9"/>
    <w:rsid w:val="007A7DD9"/>
    <w:rsid w:val="007C31B6"/>
    <w:rsid w:val="007E4DDF"/>
    <w:rsid w:val="008C06E8"/>
    <w:rsid w:val="0090331E"/>
    <w:rsid w:val="0091456E"/>
    <w:rsid w:val="0094642F"/>
    <w:rsid w:val="00961A12"/>
    <w:rsid w:val="009813B5"/>
    <w:rsid w:val="009A4920"/>
    <w:rsid w:val="009B3D36"/>
    <w:rsid w:val="009E2D6C"/>
    <w:rsid w:val="00AB4A85"/>
    <w:rsid w:val="00AE2526"/>
    <w:rsid w:val="00B86FB3"/>
    <w:rsid w:val="00BD27C5"/>
    <w:rsid w:val="00BF3B7E"/>
    <w:rsid w:val="00BF5A11"/>
    <w:rsid w:val="00C05B02"/>
    <w:rsid w:val="00C15CA5"/>
    <w:rsid w:val="00C53456"/>
    <w:rsid w:val="00C86F8C"/>
    <w:rsid w:val="00CF0428"/>
    <w:rsid w:val="00D17887"/>
    <w:rsid w:val="00D2527C"/>
    <w:rsid w:val="00D862E4"/>
    <w:rsid w:val="00DA6648"/>
    <w:rsid w:val="00DC6B61"/>
    <w:rsid w:val="00E37801"/>
    <w:rsid w:val="00E7145F"/>
    <w:rsid w:val="00EC382A"/>
    <w:rsid w:val="00EE238A"/>
    <w:rsid w:val="00FA00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5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5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49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238</Characters>
  <Application>Microsoft Office Word</Application>
  <DocSecurity>0</DocSecurity>
  <Lines>34</Lines>
  <Paragraphs>11</Paragraphs>
  <ScaleCrop>false</ScaleCrop>
  <Company/>
  <LinksUpToDate>false</LinksUpToDate>
  <CharactersWithSpaces>2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Tsai</dc:creator>
  <cp:keywords/>
  <dc:description/>
  <cp:lastModifiedBy>journals1</cp:lastModifiedBy>
  <cp:revision>4</cp:revision>
  <dcterms:created xsi:type="dcterms:W3CDTF">2021-02-01T03:40:00Z</dcterms:created>
  <dcterms:modified xsi:type="dcterms:W3CDTF">2021-03-15T08:15:00Z</dcterms:modified>
</cp:coreProperties>
</file>